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36E" w:rsidRPr="00426612" w:rsidRDefault="0032436E" w:rsidP="0032436E">
      <w:pPr>
        <w:spacing w:line="240" w:lineRule="auto"/>
        <w:rPr>
          <w:rFonts w:ascii="Times New Roman" w:hAnsi="Times New Roman"/>
          <w:sz w:val="24"/>
          <w:szCs w:val="24"/>
        </w:rPr>
      </w:pPr>
      <w:r w:rsidRPr="00426612">
        <w:rPr>
          <w:rFonts w:ascii="Times New Roman" w:hAnsi="Times New Roman"/>
          <w:b/>
          <w:sz w:val="24"/>
          <w:szCs w:val="24"/>
        </w:rPr>
        <w:t>Figure S1:</w:t>
      </w:r>
      <w:r w:rsidRPr="00426612">
        <w:rPr>
          <w:rFonts w:ascii="Times New Roman" w:hAnsi="Times New Roman"/>
          <w:sz w:val="24"/>
          <w:szCs w:val="24"/>
        </w:rPr>
        <w:t xml:space="preserve"> A three-dimensional plot of the first three axes of the principal coordinate analysis of all 15 populations using </w:t>
      </w:r>
      <w:proofErr w:type="spellStart"/>
      <w:r w:rsidRPr="00426612">
        <w:rPr>
          <w:rFonts w:ascii="Times New Roman" w:hAnsi="Times New Roman"/>
          <w:sz w:val="24"/>
          <w:szCs w:val="24"/>
        </w:rPr>
        <w:t>multilocus</w:t>
      </w:r>
      <w:proofErr w:type="spellEnd"/>
      <w:r w:rsidRPr="00426612">
        <w:rPr>
          <w:rFonts w:ascii="Times New Roman" w:hAnsi="Times New Roman"/>
          <w:sz w:val="24"/>
          <w:szCs w:val="24"/>
        </w:rPr>
        <w:t xml:space="preserve"> genotype data.</w:t>
      </w:r>
    </w:p>
    <w:p w:rsidR="004D30E3" w:rsidRDefault="004D30E3">
      <w:bookmarkStart w:id="0" w:name="_GoBack"/>
      <w:bookmarkEnd w:id="0"/>
    </w:p>
    <w:sectPr w:rsidR="004D3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04D"/>
    <w:rsid w:val="000013E0"/>
    <w:rsid w:val="00015C7C"/>
    <w:rsid w:val="00024A9F"/>
    <w:rsid w:val="00031443"/>
    <w:rsid w:val="00041355"/>
    <w:rsid w:val="00072DD2"/>
    <w:rsid w:val="00073A4E"/>
    <w:rsid w:val="000968D2"/>
    <w:rsid w:val="000A1777"/>
    <w:rsid w:val="000C3F5D"/>
    <w:rsid w:val="000F148B"/>
    <w:rsid w:val="00101573"/>
    <w:rsid w:val="00114097"/>
    <w:rsid w:val="00137964"/>
    <w:rsid w:val="001524A7"/>
    <w:rsid w:val="00171498"/>
    <w:rsid w:val="00171D43"/>
    <w:rsid w:val="001834A1"/>
    <w:rsid w:val="00191559"/>
    <w:rsid w:val="001A345A"/>
    <w:rsid w:val="001B7FD0"/>
    <w:rsid w:val="001D5A03"/>
    <w:rsid w:val="001F18AA"/>
    <w:rsid w:val="001F649D"/>
    <w:rsid w:val="00206705"/>
    <w:rsid w:val="00237E5B"/>
    <w:rsid w:val="002565E5"/>
    <w:rsid w:val="0028130F"/>
    <w:rsid w:val="0029788E"/>
    <w:rsid w:val="002D2BAF"/>
    <w:rsid w:val="002D3C83"/>
    <w:rsid w:val="002D75C2"/>
    <w:rsid w:val="002F266A"/>
    <w:rsid w:val="00314017"/>
    <w:rsid w:val="0032436E"/>
    <w:rsid w:val="00327F90"/>
    <w:rsid w:val="003415AF"/>
    <w:rsid w:val="00361E23"/>
    <w:rsid w:val="00370A63"/>
    <w:rsid w:val="003779C6"/>
    <w:rsid w:val="003B3F73"/>
    <w:rsid w:val="003C38D6"/>
    <w:rsid w:val="003E06D3"/>
    <w:rsid w:val="003E4DC6"/>
    <w:rsid w:val="003F35D3"/>
    <w:rsid w:val="00402C57"/>
    <w:rsid w:val="004170FE"/>
    <w:rsid w:val="0043039D"/>
    <w:rsid w:val="00437723"/>
    <w:rsid w:val="00442277"/>
    <w:rsid w:val="00450F8C"/>
    <w:rsid w:val="00472E3A"/>
    <w:rsid w:val="0048744C"/>
    <w:rsid w:val="004957B0"/>
    <w:rsid w:val="00497571"/>
    <w:rsid w:val="004A769C"/>
    <w:rsid w:val="004B7806"/>
    <w:rsid w:val="004C0850"/>
    <w:rsid w:val="004D30E3"/>
    <w:rsid w:val="004D3DF6"/>
    <w:rsid w:val="004E1AFA"/>
    <w:rsid w:val="00506CFF"/>
    <w:rsid w:val="00537181"/>
    <w:rsid w:val="0054404F"/>
    <w:rsid w:val="00546EFC"/>
    <w:rsid w:val="005534B8"/>
    <w:rsid w:val="00554026"/>
    <w:rsid w:val="00556CB5"/>
    <w:rsid w:val="00563636"/>
    <w:rsid w:val="005654D0"/>
    <w:rsid w:val="0057065D"/>
    <w:rsid w:val="0058201E"/>
    <w:rsid w:val="00582344"/>
    <w:rsid w:val="00582350"/>
    <w:rsid w:val="00584621"/>
    <w:rsid w:val="005A583B"/>
    <w:rsid w:val="005C0D9A"/>
    <w:rsid w:val="005C35B8"/>
    <w:rsid w:val="005D10C4"/>
    <w:rsid w:val="005D1404"/>
    <w:rsid w:val="005F07EF"/>
    <w:rsid w:val="005F522B"/>
    <w:rsid w:val="00606CC8"/>
    <w:rsid w:val="006361F4"/>
    <w:rsid w:val="00646182"/>
    <w:rsid w:val="0065454E"/>
    <w:rsid w:val="00673BF3"/>
    <w:rsid w:val="006741BC"/>
    <w:rsid w:val="00680700"/>
    <w:rsid w:val="006A3ADE"/>
    <w:rsid w:val="006B40CE"/>
    <w:rsid w:val="006B7CCD"/>
    <w:rsid w:val="006C13DB"/>
    <w:rsid w:val="006C236C"/>
    <w:rsid w:val="006E3026"/>
    <w:rsid w:val="006F2882"/>
    <w:rsid w:val="0071523C"/>
    <w:rsid w:val="00716517"/>
    <w:rsid w:val="0072680C"/>
    <w:rsid w:val="00733195"/>
    <w:rsid w:val="00733694"/>
    <w:rsid w:val="00737C52"/>
    <w:rsid w:val="00752840"/>
    <w:rsid w:val="00765C6C"/>
    <w:rsid w:val="00767BE3"/>
    <w:rsid w:val="0078667B"/>
    <w:rsid w:val="007909FF"/>
    <w:rsid w:val="007928CC"/>
    <w:rsid w:val="00796D1F"/>
    <w:rsid w:val="007A1474"/>
    <w:rsid w:val="007A4504"/>
    <w:rsid w:val="007B227F"/>
    <w:rsid w:val="007D2491"/>
    <w:rsid w:val="007E3D1E"/>
    <w:rsid w:val="008006E4"/>
    <w:rsid w:val="00802C06"/>
    <w:rsid w:val="00817B25"/>
    <w:rsid w:val="008265C3"/>
    <w:rsid w:val="00831B92"/>
    <w:rsid w:val="008644CA"/>
    <w:rsid w:val="00876245"/>
    <w:rsid w:val="008B7104"/>
    <w:rsid w:val="008C4E64"/>
    <w:rsid w:val="008C7451"/>
    <w:rsid w:val="008C74F8"/>
    <w:rsid w:val="008D68EA"/>
    <w:rsid w:val="008E0195"/>
    <w:rsid w:val="008F677C"/>
    <w:rsid w:val="00922FAA"/>
    <w:rsid w:val="00930A23"/>
    <w:rsid w:val="00937EF5"/>
    <w:rsid w:val="009405A4"/>
    <w:rsid w:val="00943EF7"/>
    <w:rsid w:val="0094764F"/>
    <w:rsid w:val="0095028E"/>
    <w:rsid w:val="009702E6"/>
    <w:rsid w:val="009744BC"/>
    <w:rsid w:val="009746E2"/>
    <w:rsid w:val="009841B6"/>
    <w:rsid w:val="009855B1"/>
    <w:rsid w:val="00990408"/>
    <w:rsid w:val="009A068D"/>
    <w:rsid w:val="009A0709"/>
    <w:rsid w:val="009A1CE0"/>
    <w:rsid w:val="009A2663"/>
    <w:rsid w:val="009A2BDB"/>
    <w:rsid w:val="009A3674"/>
    <w:rsid w:val="00A03A86"/>
    <w:rsid w:val="00A10ACB"/>
    <w:rsid w:val="00A3151A"/>
    <w:rsid w:val="00A4304D"/>
    <w:rsid w:val="00A47CFE"/>
    <w:rsid w:val="00A607E5"/>
    <w:rsid w:val="00A933D9"/>
    <w:rsid w:val="00AB4539"/>
    <w:rsid w:val="00AC6706"/>
    <w:rsid w:val="00AD0EF0"/>
    <w:rsid w:val="00AD417B"/>
    <w:rsid w:val="00AD52A9"/>
    <w:rsid w:val="00AE7EC3"/>
    <w:rsid w:val="00B00AB5"/>
    <w:rsid w:val="00B01641"/>
    <w:rsid w:val="00B20B89"/>
    <w:rsid w:val="00B22C92"/>
    <w:rsid w:val="00B2340F"/>
    <w:rsid w:val="00B41BBB"/>
    <w:rsid w:val="00B51336"/>
    <w:rsid w:val="00B7363A"/>
    <w:rsid w:val="00B8076E"/>
    <w:rsid w:val="00B94CBB"/>
    <w:rsid w:val="00B97978"/>
    <w:rsid w:val="00B97D7A"/>
    <w:rsid w:val="00BC7B46"/>
    <w:rsid w:val="00BD513D"/>
    <w:rsid w:val="00BD5EE9"/>
    <w:rsid w:val="00BE054F"/>
    <w:rsid w:val="00BE4DBF"/>
    <w:rsid w:val="00C02D79"/>
    <w:rsid w:val="00C14391"/>
    <w:rsid w:val="00C429EC"/>
    <w:rsid w:val="00C439B1"/>
    <w:rsid w:val="00C63597"/>
    <w:rsid w:val="00C7098F"/>
    <w:rsid w:val="00C7275B"/>
    <w:rsid w:val="00C746E5"/>
    <w:rsid w:val="00C872FD"/>
    <w:rsid w:val="00C972A3"/>
    <w:rsid w:val="00CA0B4A"/>
    <w:rsid w:val="00CA2CEC"/>
    <w:rsid w:val="00CA688B"/>
    <w:rsid w:val="00CB031B"/>
    <w:rsid w:val="00CB6CF9"/>
    <w:rsid w:val="00D146A3"/>
    <w:rsid w:val="00D219E6"/>
    <w:rsid w:val="00D22472"/>
    <w:rsid w:val="00D31B1E"/>
    <w:rsid w:val="00D3576B"/>
    <w:rsid w:val="00D56E40"/>
    <w:rsid w:val="00D64B95"/>
    <w:rsid w:val="00D6644B"/>
    <w:rsid w:val="00D809E0"/>
    <w:rsid w:val="00D90E71"/>
    <w:rsid w:val="00D92416"/>
    <w:rsid w:val="00DA3B41"/>
    <w:rsid w:val="00DC00CA"/>
    <w:rsid w:val="00DE55B3"/>
    <w:rsid w:val="00DE62FB"/>
    <w:rsid w:val="00DF7FA4"/>
    <w:rsid w:val="00E00A53"/>
    <w:rsid w:val="00E03695"/>
    <w:rsid w:val="00E07969"/>
    <w:rsid w:val="00E20E83"/>
    <w:rsid w:val="00E21427"/>
    <w:rsid w:val="00E3099E"/>
    <w:rsid w:val="00E426E5"/>
    <w:rsid w:val="00E479D7"/>
    <w:rsid w:val="00E831FC"/>
    <w:rsid w:val="00E90BE5"/>
    <w:rsid w:val="00EB4208"/>
    <w:rsid w:val="00EC1A64"/>
    <w:rsid w:val="00EE315B"/>
    <w:rsid w:val="00F01107"/>
    <w:rsid w:val="00F262AF"/>
    <w:rsid w:val="00F51FE5"/>
    <w:rsid w:val="00F541E5"/>
    <w:rsid w:val="00F932C6"/>
    <w:rsid w:val="00FA62B3"/>
    <w:rsid w:val="00FA75CF"/>
    <w:rsid w:val="00FB5CBA"/>
    <w:rsid w:val="00FB6D41"/>
    <w:rsid w:val="00FC4C32"/>
    <w:rsid w:val="00FE4241"/>
    <w:rsid w:val="00FF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7EF005-6E39-47CD-87C8-D9CBCDCAB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1-07-01T06:08:00Z</dcterms:created>
  <dcterms:modified xsi:type="dcterms:W3CDTF">2021-07-01T06:08:00Z</dcterms:modified>
</cp:coreProperties>
</file>